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87471" w14:textId="37DDFD23" w:rsidR="00BF0FC2" w:rsidRPr="00C10554" w:rsidRDefault="00BF0FC2" w:rsidP="0089040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10554">
        <w:rPr>
          <w:rFonts w:ascii="Times New Roman" w:hAnsi="Times New Roman" w:cs="Times New Roman" w:hint="eastAsia"/>
          <w:bCs/>
          <w:sz w:val="24"/>
          <w:szCs w:val="24"/>
        </w:rPr>
        <w:t>Supplementary</w:t>
      </w:r>
      <w:r w:rsidRPr="00C1055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10554">
        <w:rPr>
          <w:rFonts w:ascii="Times New Roman" w:hAnsi="Times New Roman" w:cs="Times New Roman" w:hint="eastAsia"/>
          <w:bCs/>
          <w:sz w:val="24"/>
          <w:szCs w:val="24"/>
        </w:rPr>
        <w:t>information</w:t>
      </w:r>
      <w:bookmarkStart w:id="0" w:name="_GoBack"/>
      <w:bookmarkEnd w:id="0"/>
    </w:p>
    <w:p w14:paraId="459BA474" w14:textId="77777777" w:rsidR="00BF0FC2" w:rsidRPr="00C10554" w:rsidRDefault="00BF0FC2" w:rsidP="00BF0FC2">
      <w:pPr>
        <w:wordWrap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C10554">
        <w:rPr>
          <w:rFonts w:ascii="Times New Roman" w:hAnsi="Times New Roman" w:cs="Times New Roman"/>
          <w:b/>
          <w:sz w:val="28"/>
          <w:szCs w:val="28"/>
        </w:rPr>
        <w:t>Bidirectional association between asthma and chronic rhinosinusitis: Two longitudinal follow-up studies using a national sample cohort</w:t>
      </w:r>
    </w:p>
    <w:p w14:paraId="7F00E27C" w14:textId="77777777" w:rsidR="00BF0FC2" w:rsidRPr="00231091" w:rsidRDefault="00BF0FC2" w:rsidP="00BF0FC2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5FFDA1E9" w14:textId="77777777" w:rsidR="00BF0FC2" w:rsidRPr="00231091" w:rsidRDefault="00BF0FC2" w:rsidP="00BF0FC2">
      <w:pPr>
        <w:wordWrap/>
        <w:adjustRightInd w:val="0"/>
        <w:spacing w:line="480" w:lineRule="auto"/>
        <w:ind w:rightChars="-59" w:right="-118"/>
        <w:rPr>
          <w:rFonts w:ascii="Times New Roman" w:eastAsia="바탕" w:hAnsi="Times New Roman" w:cs="Times New Roman"/>
          <w:sz w:val="24"/>
          <w:szCs w:val="24"/>
          <w:vertAlign w:val="superscript"/>
        </w:rPr>
      </w:pPr>
      <w:r w:rsidRPr="00231091">
        <w:rPr>
          <w:rFonts w:ascii="Times New Roman" w:eastAsia="바탕" w:hAnsi="Times New Roman" w:cs="Times New Roman"/>
          <w:sz w:val="24"/>
          <w:szCs w:val="24"/>
        </w:rPr>
        <w:t>Gwanghui Ryu</w:t>
      </w:r>
      <w:r>
        <w:rPr>
          <w:rFonts w:ascii="Times New Roman" w:eastAsia="바탕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Chanyang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 xml:space="preserve"> Min</w:t>
      </w:r>
      <w:r w:rsidRPr="00C971C9">
        <w:rPr>
          <w:rFonts w:ascii="Times New Roman" w:eastAsia="맑은 고딕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Bumjung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 xml:space="preserve"> Park</w:t>
      </w:r>
      <w:r w:rsidRPr="00C971C9">
        <w:rPr>
          <w:rFonts w:ascii="Times New Roman" w:eastAsia="맑은 고딕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, Hyo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Geun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 xml:space="preserve"> Choi</w:t>
      </w:r>
      <w:r w:rsidRPr="00CF2892">
        <w:rPr>
          <w:rFonts w:ascii="Times New Roman" w:eastAsia="맑은 고딕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맑은 고딕" w:hAnsi="Times New Roman" w:cs="Times New Roman"/>
          <w:sz w:val="24"/>
          <w:szCs w:val="24"/>
        </w:rPr>
        <w:t>, and Ji-Hun Mo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</w:rPr>
        <w:t>5,6*</w:t>
      </w:r>
    </w:p>
    <w:p w14:paraId="20395305" w14:textId="77777777" w:rsidR="00BF0FC2" w:rsidRPr="00B44E64" w:rsidRDefault="00BF0FC2" w:rsidP="00BF0FC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32A575" w14:textId="77777777" w:rsidR="00BF0FC2" w:rsidRDefault="00BF0FC2" w:rsidP="00BF0FC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63B9A">
        <w:rPr>
          <w:rFonts w:ascii="Times New Roman" w:hAnsi="Times New Roman" w:cs="Times New Roman"/>
          <w:sz w:val="24"/>
          <w:szCs w:val="24"/>
        </w:rPr>
        <w:t xml:space="preserve">Department of Otorhinolaryngology-Head and Neck Surgery, </w:t>
      </w:r>
      <w:proofErr w:type="spellStart"/>
      <w:r w:rsidRPr="00A63B9A">
        <w:rPr>
          <w:rFonts w:ascii="Times New Roman" w:hAnsi="Times New Roman" w:cs="Times New Roman"/>
          <w:sz w:val="24"/>
          <w:szCs w:val="24"/>
        </w:rPr>
        <w:t>Soonchunhyang</w:t>
      </w:r>
      <w:proofErr w:type="spellEnd"/>
      <w:r w:rsidRPr="00A63B9A">
        <w:rPr>
          <w:rFonts w:ascii="Times New Roman" w:hAnsi="Times New Roman" w:cs="Times New Roman"/>
          <w:sz w:val="24"/>
          <w:szCs w:val="24"/>
        </w:rPr>
        <w:t xml:space="preserve"> Univer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3B9A">
        <w:rPr>
          <w:rFonts w:ascii="Times New Roman" w:hAnsi="Times New Roman" w:cs="Times New Roman"/>
          <w:sz w:val="24"/>
          <w:szCs w:val="24"/>
        </w:rPr>
        <w:t xml:space="preserve">College of Medicine, Cheonan, </w:t>
      </w:r>
      <w:r w:rsidRPr="00231091">
        <w:rPr>
          <w:rFonts w:ascii="Times New Roman" w:hAnsi="Times New Roman" w:cs="Times New Roman"/>
          <w:sz w:val="24"/>
          <w:szCs w:val="24"/>
        </w:rPr>
        <w:t>Korea</w:t>
      </w:r>
    </w:p>
    <w:p w14:paraId="7C024DA5" w14:textId="77777777" w:rsidR="00BF0FC2" w:rsidRPr="00C971C9" w:rsidRDefault="00BF0FC2" w:rsidP="00BF0FC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71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971C9">
        <w:rPr>
          <w:rFonts w:ascii="Times New Roman" w:hAnsi="Times New Roman" w:cs="Times New Roman"/>
          <w:sz w:val="24"/>
          <w:szCs w:val="24"/>
        </w:rPr>
        <w:t xml:space="preserve">Hallym Data Science Laboratory, </w:t>
      </w:r>
      <w:proofErr w:type="spellStart"/>
      <w:r w:rsidRPr="00C971C9">
        <w:rPr>
          <w:rFonts w:ascii="Times New Roman" w:hAnsi="Times New Roman" w:cs="Times New Roman"/>
          <w:sz w:val="24"/>
          <w:szCs w:val="24"/>
        </w:rPr>
        <w:t>Hallym</w:t>
      </w:r>
      <w:proofErr w:type="spellEnd"/>
      <w:r w:rsidRPr="00C971C9">
        <w:rPr>
          <w:rFonts w:ascii="Times New Roman" w:hAnsi="Times New Roman" w:cs="Times New Roman"/>
          <w:sz w:val="24"/>
          <w:szCs w:val="24"/>
        </w:rPr>
        <w:t xml:space="preserve"> University College of Medicine, Anyang, Korea</w:t>
      </w:r>
    </w:p>
    <w:p w14:paraId="7F69B277" w14:textId="77777777" w:rsidR="00BF0FC2" w:rsidRDefault="00BF0FC2" w:rsidP="00BF0FC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71C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971C9">
        <w:rPr>
          <w:rFonts w:ascii="Times New Roman" w:hAnsi="Times New Roman" w:cs="Times New Roman"/>
          <w:sz w:val="24"/>
          <w:szCs w:val="24"/>
        </w:rPr>
        <w:t>Graduate School of Public Health, Seoul National University, Seoul, Korea</w:t>
      </w:r>
    </w:p>
    <w:p w14:paraId="14F0856E" w14:textId="77777777" w:rsidR="00BF0FC2" w:rsidRPr="00CF2892" w:rsidRDefault="00BF0FC2" w:rsidP="00BF0FC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289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CF2892">
        <w:rPr>
          <w:rFonts w:ascii="Times New Roman" w:hAnsi="Times New Roman" w:cs="Times New Roman"/>
          <w:sz w:val="24"/>
          <w:szCs w:val="24"/>
        </w:rPr>
        <w:t xml:space="preserve">Otorhinolaryngology-Head &amp; Neck Surgery, </w:t>
      </w:r>
      <w:proofErr w:type="spellStart"/>
      <w:r w:rsidRPr="00CF2892">
        <w:rPr>
          <w:rFonts w:ascii="Times New Roman" w:hAnsi="Times New Roman" w:cs="Times New Roman"/>
          <w:sz w:val="24"/>
          <w:szCs w:val="24"/>
        </w:rPr>
        <w:t>Hallym</w:t>
      </w:r>
      <w:proofErr w:type="spellEnd"/>
      <w:r w:rsidRPr="00CF2892">
        <w:rPr>
          <w:rFonts w:ascii="Times New Roman" w:hAnsi="Times New Roman" w:cs="Times New Roman"/>
          <w:sz w:val="24"/>
          <w:szCs w:val="24"/>
        </w:rPr>
        <w:t xml:space="preserve"> University College of</w:t>
      </w:r>
    </w:p>
    <w:p w14:paraId="6A3B8CB9" w14:textId="77777777" w:rsidR="00BF0FC2" w:rsidRPr="00A63B9A" w:rsidRDefault="00BF0FC2" w:rsidP="00BF0FC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2892">
        <w:rPr>
          <w:rFonts w:ascii="Times New Roman" w:hAnsi="Times New Roman" w:cs="Times New Roman"/>
          <w:sz w:val="24"/>
          <w:szCs w:val="24"/>
        </w:rPr>
        <w:t>Medicin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971C9">
        <w:rPr>
          <w:rFonts w:ascii="Times New Roman" w:hAnsi="Times New Roman" w:cs="Times New Roman"/>
          <w:sz w:val="24"/>
          <w:szCs w:val="24"/>
        </w:rPr>
        <w:t>Anyang, Korea</w:t>
      </w:r>
    </w:p>
    <w:p w14:paraId="09928527" w14:textId="77777777" w:rsidR="00BF0FC2" w:rsidRDefault="00BF0FC2" w:rsidP="00BF0FC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28"/>
          <w:sz w:val="24"/>
          <w:szCs w:val="24"/>
          <w:vertAlign w:val="superscript"/>
        </w:rPr>
        <w:t>5</w:t>
      </w:r>
      <w:r w:rsidRPr="00231091">
        <w:rPr>
          <w:rFonts w:ascii="Times New Roman" w:hAnsi="Times New Roman" w:cs="Times New Roman"/>
          <w:kern w:val="28"/>
          <w:sz w:val="24"/>
          <w:szCs w:val="24"/>
        </w:rPr>
        <w:t>Department of Otorhinolaryngology</w:t>
      </w:r>
      <w:r>
        <w:rPr>
          <w:rFonts w:ascii="Times New Roman" w:hAnsi="Times New Roman" w:cs="Times New Roman"/>
          <w:kern w:val="28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28"/>
          <w:sz w:val="24"/>
          <w:szCs w:val="24"/>
        </w:rPr>
        <w:t>Dankook</w:t>
      </w:r>
      <w:proofErr w:type="spellEnd"/>
      <w:r>
        <w:rPr>
          <w:rFonts w:ascii="Times New Roman" w:hAnsi="Times New Roman" w:cs="Times New Roman"/>
          <w:kern w:val="28"/>
          <w:sz w:val="24"/>
          <w:szCs w:val="24"/>
        </w:rPr>
        <w:t xml:space="preserve"> University College of Medicine, </w:t>
      </w:r>
      <w:r w:rsidRPr="00A63B9A">
        <w:rPr>
          <w:rFonts w:ascii="Times New Roman" w:hAnsi="Times New Roman" w:cs="Times New Roman"/>
          <w:sz w:val="24"/>
          <w:szCs w:val="24"/>
        </w:rPr>
        <w:t xml:space="preserve">Cheonan, </w:t>
      </w:r>
      <w:r w:rsidRPr="00231091">
        <w:rPr>
          <w:rFonts w:ascii="Times New Roman" w:hAnsi="Times New Roman" w:cs="Times New Roman"/>
          <w:sz w:val="24"/>
          <w:szCs w:val="24"/>
        </w:rPr>
        <w:t>Korea</w:t>
      </w:r>
    </w:p>
    <w:p w14:paraId="550AEAE1" w14:textId="77777777" w:rsidR="00BF0FC2" w:rsidRPr="00231091" w:rsidRDefault="00BF0FC2" w:rsidP="00BF0FC2">
      <w:pPr>
        <w:wordWrap/>
        <w:spacing w:line="480" w:lineRule="auto"/>
        <w:rPr>
          <w:rFonts w:ascii="Times New Roman" w:hAnsi="Times New Roman" w:cs="Times New Roman"/>
          <w:kern w:val="28"/>
          <w:sz w:val="24"/>
          <w:szCs w:val="24"/>
        </w:rPr>
      </w:pPr>
      <w:r>
        <w:rPr>
          <w:rFonts w:ascii="Times New Roman" w:hAnsi="Times New Roman" w:cs="Times New Roman"/>
          <w:kern w:val="28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kern w:val="28"/>
          <w:sz w:val="24"/>
          <w:szCs w:val="24"/>
        </w:rPr>
        <w:t xml:space="preserve">Beckman Laser Institute Korea, </w:t>
      </w:r>
      <w:proofErr w:type="spellStart"/>
      <w:r>
        <w:rPr>
          <w:rFonts w:ascii="Times New Roman" w:hAnsi="Times New Roman" w:cs="Times New Roman"/>
          <w:kern w:val="28"/>
          <w:sz w:val="24"/>
          <w:szCs w:val="24"/>
        </w:rPr>
        <w:t>Dankook</w:t>
      </w:r>
      <w:proofErr w:type="spellEnd"/>
      <w:r>
        <w:rPr>
          <w:rFonts w:ascii="Times New Roman" w:hAnsi="Times New Roman" w:cs="Times New Roman"/>
          <w:kern w:val="28"/>
          <w:sz w:val="24"/>
          <w:szCs w:val="24"/>
        </w:rPr>
        <w:t xml:space="preserve"> University College of Medicine, Cheonan, Korea</w:t>
      </w:r>
    </w:p>
    <w:p w14:paraId="1EE19F0B" w14:textId="77777777" w:rsidR="00BF0FC2" w:rsidRPr="00231091" w:rsidRDefault="00BF0FC2" w:rsidP="00BF0FC2">
      <w:pPr>
        <w:wordWrap/>
        <w:adjustRightInd w:val="0"/>
        <w:spacing w:line="480" w:lineRule="auto"/>
        <w:ind w:rightChars="-59" w:right="-118"/>
        <w:rPr>
          <w:rFonts w:ascii="Times New Roman" w:eastAsia="맑은 고딕" w:hAnsi="Times New Roman" w:cs="Times New Roman"/>
          <w:sz w:val="24"/>
          <w:szCs w:val="24"/>
        </w:rPr>
      </w:pPr>
    </w:p>
    <w:p w14:paraId="444841B5" w14:textId="77777777" w:rsidR="00BF0FC2" w:rsidRPr="00CF2892" w:rsidRDefault="00BF0FC2" w:rsidP="00BF0FC2">
      <w:pPr>
        <w:wordWrap/>
        <w:adjustRightInd w:val="0"/>
        <w:spacing w:line="480" w:lineRule="auto"/>
        <w:ind w:rightChars="-59" w:right="-118"/>
        <w:rPr>
          <w:rFonts w:ascii="Times New Roman" w:eastAsia="바탕" w:hAnsi="Times New Roman" w:cs="Times New Roman"/>
          <w:sz w:val="24"/>
          <w:szCs w:val="24"/>
          <w:vertAlign w:val="superscript"/>
        </w:rPr>
      </w:pPr>
      <w:r>
        <w:rPr>
          <w:rFonts w:ascii="Times New Roman" w:eastAsia="굴림" w:hAnsi="Times New Roman" w:cs="Times New Roman"/>
          <w:b/>
          <w:kern w:val="0"/>
          <w:sz w:val="24"/>
          <w:szCs w:val="24"/>
          <w:lang w:val="it-IT"/>
        </w:rPr>
        <w:t xml:space="preserve">Corresponding authors: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Hyo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Geun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 xml:space="preserve"> Choi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and Ji-Hun Mo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</w:rPr>
        <w:t>*</w:t>
      </w:r>
    </w:p>
    <w:p w14:paraId="15E94285" w14:textId="259018E7" w:rsidR="00BF0FC2" w:rsidRDefault="00BF0FC2" w:rsidP="008904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4180E0B" w14:textId="49DF7158" w:rsidR="00BF0FC2" w:rsidRDefault="00BF0FC2" w:rsidP="008904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C0C2366" w14:textId="77777777" w:rsidR="00BF0FC2" w:rsidRPr="00BF0FC2" w:rsidRDefault="00BF0FC2" w:rsidP="008904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B068453" w14:textId="3CA80C36" w:rsidR="0089040E" w:rsidRPr="005B276A" w:rsidRDefault="0089040E" w:rsidP="008904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276A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B26F9F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5B27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276A">
        <w:rPr>
          <w:rFonts w:ascii="Times New Roman" w:hAnsi="Times New Roman" w:cs="Times New Roman"/>
          <w:sz w:val="24"/>
          <w:szCs w:val="24"/>
        </w:rPr>
        <w:t xml:space="preserve">Distributions of </w:t>
      </w:r>
      <w:r w:rsidR="002C7204">
        <w:rPr>
          <w:rFonts w:ascii="Times New Roman" w:hAnsi="Times New Roman" w:cs="Times New Roman"/>
          <w:sz w:val="24"/>
          <w:szCs w:val="24"/>
        </w:rPr>
        <w:t>chronic rhinosinusitis</w:t>
      </w:r>
      <w:r w:rsidR="00F6019E">
        <w:rPr>
          <w:rFonts w:ascii="Times New Roman" w:hAnsi="Times New Roman" w:cs="Times New Roman"/>
          <w:sz w:val="24"/>
          <w:szCs w:val="24"/>
        </w:rPr>
        <w:t xml:space="preserve"> with/without</w:t>
      </w:r>
      <w:r w:rsidR="002C7204">
        <w:rPr>
          <w:rFonts w:ascii="Times New Roman" w:hAnsi="Times New Roman" w:cs="Times New Roman"/>
          <w:sz w:val="24"/>
          <w:szCs w:val="24"/>
        </w:rPr>
        <w:t xml:space="preserve"> nasal</w:t>
      </w:r>
      <w:r w:rsidR="00F6019E">
        <w:rPr>
          <w:rFonts w:ascii="Times New Roman" w:hAnsi="Times New Roman" w:cs="Times New Roman"/>
          <w:sz w:val="24"/>
          <w:szCs w:val="24"/>
        </w:rPr>
        <w:t xml:space="preserve"> polyp</w:t>
      </w:r>
      <w:r w:rsidRPr="005B276A">
        <w:rPr>
          <w:rFonts w:ascii="Times New Roman" w:hAnsi="Times New Roman" w:cs="Times New Roman"/>
          <w:sz w:val="24"/>
          <w:szCs w:val="24"/>
        </w:rPr>
        <w:t xml:space="preserve"> </w:t>
      </w:r>
      <w:r w:rsidR="00273812">
        <w:rPr>
          <w:rFonts w:ascii="Times New Roman" w:hAnsi="Times New Roman" w:cs="Times New Roman"/>
          <w:sz w:val="24"/>
          <w:szCs w:val="24"/>
        </w:rPr>
        <w:t>in</w:t>
      </w:r>
      <w:r w:rsidRPr="005B276A">
        <w:rPr>
          <w:rFonts w:ascii="Times New Roman" w:hAnsi="Times New Roman" w:cs="Times New Roman"/>
          <w:sz w:val="24"/>
          <w:szCs w:val="24"/>
        </w:rPr>
        <w:t xml:space="preserve"> Study I</w:t>
      </w:r>
      <w:r w:rsidR="002C7204">
        <w:rPr>
          <w:rFonts w:ascii="Times New Roman" w:hAnsi="Times New Roman" w:cs="Times New Roman"/>
          <w:sz w:val="24"/>
          <w:szCs w:val="24"/>
        </w:rPr>
        <w:t xml:space="preserve"> (asthma and control I)</w:t>
      </w:r>
      <w:r w:rsidRPr="005B276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"/>
        <w:gridCol w:w="2462"/>
        <w:gridCol w:w="2488"/>
        <w:gridCol w:w="2009"/>
        <w:gridCol w:w="1410"/>
      </w:tblGrid>
      <w:tr w:rsidR="005B276A" w:rsidRPr="005B276A" w14:paraId="0E90D69D" w14:textId="77777777" w:rsidTr="0089040E">
        <w:tc>
          <w:tcPr>
            <w:tcW w:w="1728" w:type="pct"/>
            <w:gridSpan w:val="2"/>
            <w:tcBorders>
              <w:bottom w:val="nil"/>
            </w:tcBorders>
          </w:tcPr>
          <w:p w14:paraId="640F3380" w14:textId="77777777" w:rsidR="0089040E" w:rsidRPr="005B276A" w:rsidRDefault="0089040E" w:rsidP="00AC5335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5B276A">
              <w:rPr>
                <w:rFonts w:ascii="Times New Roman" w:hAnsi="Times New Roman" w:cs="Times New Roman"/>
                <w:sz w:val="24"/>
                <w:szCs w:val="20"/>
              </w:rPr>
              <w:t>Characteristics</w:t>
            </w:r>
          </w:p>
        </w:tc>
        <w:tc>
          <w:tcPr>
            <w:tcW w:w="327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379D0D" w14:textId="77777777" w:rsidR="0089040E" w:rsidRPr="005B276A" w:rsidRDefault="0089040E" w:rsidP="00AC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5B276A">
              <w:rPr>
                <w:rFonts w:ascii="Times New Roman" w:hAnsi="Times New Roman" w:cs="Times New Roman"/>
                <w:sz w:val="24"/>
                <w:szCs w:val="20"/>
              </w:rPr>
              <w:t>Study I</w:t>
            </w:r>
          </w:p>
        </w:tc>
      </w:tr>
      <w:tr w:rsidR="005B276A" w:rsidRPr="005B276A" w14:paraId="346F6579" w14:textId="77777777" w:rsidTr="0089040E"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6586052C" w14:textId="77777777" w:rsidR="0089040E" w:rsidRPr="005B276A" w:rsidRDefault="0089040E" w:rsidP="00AC5335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64" w:type="pct"/>
            <w:tcBorders>
              <w:top w:val="nil"/>
              <w:bottom w:val="single" w:sz="4" w:space="0" w:color="auto"/>
            </w:tcBorders>
          </w:tcPr>
          <w:p w14:paraId="61815567" w14:textId="77777777" w:rsidR="0089040E" w:rsidRPr="005B276A" w:rsidRDefault="0089040E" w:rsidP="00AC5335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</w:tcPr>
          <w:p w14:paraId="39B64A41" w14:textId="77777777" w:rsidR="0089040E" w:rsidRPr="005B276A" w:rsidRDefault="00B26F9F" w:rsidP="00B26F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Asthma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</w:tcPr>
          <w:p w14:paraId="214B606E" w14:textId="77777777" w:rsidR="0089040E" w:rsidRPr="005B276A" w:rsidRDefault="00B26F9F" w:rsidP="00B26F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Control I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63BF1401" w14:textId="77777777" w:rsidR="0089040E" w:rsidRPr="005B276A" w:rsidRDefault="0089040E" w:rsidP="00AC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5B276A">
              <w:rPr>
                <w:rFonts w:ascii="Times New Roman" w:hAnsi="Times New Roman" w:cs="Times New Roman"/>
                <w:sz w:val="24"/>
                <w:szCs w:val="20"/>
              </w:rPr>
              <w:t>P-value</w:t>
            </w:r>
          </w:p>
        </w:tc>
      </w:tr>
      <w:tr w:rsidR="005B276A" w:rsidRPr="005B276A" w14:paraId="3F28539B" w14:textId="77777777" w:rsidTr="0089040E">
        <w:tc>
          <w:tcPr>
            <w:tcW w:w="1728" w:type="pct"/>
            <w:gridSpan w:val="2"/>
          </w:tcPr>
          <w:p w14:paraId="30949725" w14:textId="77777777" w:rsidR="0089040E" w:rsidRPr="005B276A" w:rsidRDefault="00841419" w:rsidP="00841419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0"/>
              </w:rPr>
              <w:t>CRSwNP</w:t>
            </w:r>
            <w:proofErr w:type="spellEnd"/>
            <w:r w:rsidR="00B26F9F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="00B26F9F" w:rsidRPr="005B276A">
              <w:rPr>
                <w:rFonts w:ascii="Times New Roman" w:hAnsi="Times New Roman" w:cs="Times New Roman"/>
                <w:sz w:val="24"/>
                <w:szCs w:val="20"/>
              </w:rPr>
              <w:t>(n, %)</w:t>
            </w:r>
          </w:p>
        </w:tc>
        <w:tc>
          <w:tcPr>
            <w:tcW w:w="1378" w:type="pct"/>
            <w:vAlign w:val="center"/>
          </w:tcPr>
          <w:p w14:paraId="4F772528" w14:textId="77777777" w:rsidR="0089040E" w:rsidRPr="005B276A" w:rsidRDefault="0042590F" w:rsidP="008904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650 (0.3)</w:t>
            </w:r>
          </w:p>
        </w:tc>
        <w:tc>
          <w:tcPr>
            <w:tcW w:w="1113" w:type="pct"/>
            <w:vAlign w:val="center"/>
          </w:tcPr>
          <w:p w14:paraId="28D94AA5" w14:textId="77777777" w:rsidR="0089040E" w:rsidRPr="005B276A" w:rsidRDefault="0042590F" w:rsidP="008904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343 (0.2)</w:t>
            </w:r>
          </w:p>
        </w:tc>
        <w:tc>
          <w:tcPr>
            <w:tcW w:w="781" w:type="pct"/>
          </w:tcPr>
          <w:p w14:paraId="331170FC" w14:textId="77777777" w:rsidR="0089040E" w:rsidRPr="005B276A" w:rsidRDefault="0089040E" w:rsidP="008904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5B276A">
              <w:rPr>
                <w:rFonts w:ascii="Times New Roman" w:hAnsi="Times New Roman" w:cs="Times New Roman"/>
                <w:sz w:val="24"/>
                <w:szCs w:val="20"/>
              </w:rPr>
              <w:t>&lt;0.001*</w:t>
            </w:r>
          </w:p>
        </w:tc>
      </w:tr>
      <w:tr w:rsidR="0089040E" w:rsidRPr="005B276A" w14:paraId="23F1FEE5" w14:textId="77777777" w:rsidTr="0089040E">
        <w:tc>
          <w:tcPr>
            <w:tcW w:w="1728" w:type="pct"/>
            <w:gridSpan w:val="2"/>
          </w:tcPr>
          <w:p w14:paraId="091C35E8" w14:textId="77777777" w:rsidR="0089040E" w:rsidRPr="005B276A" w:rsidRDefault="00841419" w:rsidP="00AC5335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0"/>
              </w:rPr>
              <w:t>CRSsNP</w:t>
            </w:r>
            <w:proofErr w:type="spellEnd"/>
            <w:r w:rsidR="00B26F9F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="00B26F9F" w:rsidRPr="005B276A">
              <w:rPr>
                <w:rFonts w:ascii="Times New Roman" w:hAnsi="Times New Roman" w:cs="Times New Roman"/>
                <w:sz w:val="24"/>
                <w:szCs w:val="20"/>
              </w:rPr>
              <w:t>(n, %)</w:t>
            </w:r>
          </w:p>
        </w:tc>
        <w:tc>
          <w:tcPr>
            <w:tcW w:w="1378" w:type="pct"/>
          </w:tcPr>
          <w:p w14:paraId="1A4CBB88" w14:textId="77777777" w:rsidR="0089040E" w:rsidRPr="005B276A" w:rsidRDefault="0042590F" w:rsidP="008904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393 (3.6)</w:t>
            </w:r>
          </w:p>
        </w:tc>
        <w:tc>
          <w:tcPr>
            <w:tcW w:w="1113" w:type="pct"/>
          </w:tcPr>
          <w:p w14:paraId="0CC3175E" w14:textId="77777777" w:rsidR="0089040E" w:rsidRPr="005B276A" w:rsidRDefault="0042590F" w:rsidP="008904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0"/>
              </w:rPr>
              <w:t>842 (1.9)</w:t>
            </w:r>
          </w:p>
        </w:tc>
        <w:tc>
          <w:tcPr>
            <w:tcW w:w="781" w:type="pct"/>
          </w:tcPr>
          <w:p w14:paraId="33642526" w14:textId="77777777" w:rsidR="0089040E" w:rsidRPr="005B276A" w:rsidRDefault="0089040E" w:rsidP="00AC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5B276A">
              <w:rPr>
                <w:rFonts w:ascii="Times New Roman" w:hAnsi="Times New Roman" w:cs="Times New Roman"/>
                <w:sz w:val="24"/>
                <w:szCs w:val="20"/>
              </w:rPr>
              <w:t>&lt;0.001*</w:t>
            </w:r>
          </w:p>
        </w:tc>
      </w:tr>
    </w:tbl>
    <w:p w14:paraId="15CC53BD" w14:textId="77777777" w:rsidR="0089040E" w:rsidRPr="005B276A" w:rsidRDefault="0089040E" w:rsidP="008904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B52425" w14:textId="77777777" w:rsidR="00722526" w:rsidRDefault="0089040E" w:rsidP="00B26F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276A">
        <w:rPr>
          <w:rFonts w:ascii="Times New Roman" w:hAnsi="Times New Roman" w:cs="Times New Roman"/>
          <w:sz w:val="24"/>
          <w:szCs w:val="24"/>
        </w:rPr>
        <w:t>* Chi-square test, Significance at P &lt; 0.05</w:t>
      </w:r>
    </w:p>
    <w:p w14:paraId="723878E7" w14:textId="7BCEBD20" w:rsidR="0059207D" w:rsidRDefault="00B26F9F" w:rsidP="00B26F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RSsN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hronic rhinosinusitis without nasal polyp; </w:t>
      </w:r>
      <w:proofErr w:type="spellStart"/>
      <w:r>
        <w:rPr>
          <w:rFonts w:ascii="Times New Roman" w:hAnsi="Times New Roman" w:cs="Times New Roman"/>
          <w:sz w:val="24"/>
          <w:szCs w:val="24"/>
        </w:rPr>
        <w:t>CRSwNP</w:t>
      </w:r>
      <w:proofErr w:type="spellEnd"/>
      <w:r>
        <w:rPr>
          <w:rFonts w:ascii="Times New Roman" w:hAnsi="Times New Roman" w:cs="Times New Roman"/>
          <w:sz w:val="24"/>
          <w:szCs w:val="24"/>
        </w:rPr>
        <w:t>, chronic rhinosinusitis with nasal polyp</w:t>
      </w:r>
      <w:r w:rsidR="0059207D">
        <w:rPr>
          <w:rFonts w:ascii="Times New Roman" w:hAnsi="Times New Roman" w:cs="Times New Roman"/>
          <w:sz w:val="24"/>
          <w:szCs w:val="24"/>
        </w:rPr>
        <w:br w:type="page"/>
      </w:r>
    </w:p>
    <w:p w14:paraId="4B52B62B" w14:textId="77777777" w:rsidR="0059207D" w:rsidRDefault="0059207D" w:rsidP="005920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5E24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0E5E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E5E24">
        <w:rPr>
          <w:rFonts w:ascii="Times New Roman" w:hAnsi="Times New Roman" w:cs="Times New Roman"/>
          <w:sz w:val="24"/>
          <w:szCs w:val="24"/>
        </w:rPr>
        <w:t>Distributions of asthma in Study II</w:t>
      </w:r>
      <w:r>
        <w:rPr>
          <w:rFonts w:ascii="Times New Roman" w:hAnsi="Times New Roman" w:cs="Times New Roman"/>
          <w:sz w:val="24"/>
          <w:szCs w:val="24"/>
        </w:rPr>
        <w:t xml:space="preserve"> (chronic rhinosinusitis and control II)</w:t>
      </w:r>
      <w:r w:rsidRPr="000E5E2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"/>
        <w:gridCol w:w="2399"/>
        <w:gridCol w:w="1713"/>
        <w:gridCol w:w="2318"/>
        <w:gridCol w:w="2316"/>
      </w:tblGrid>
      <w:tr w:rsidR="0059207D" w:rsidRPr="000E5E24" w14:paraId="3BA93882" w14:textId="77777777" w:rsidTr="00E17DFF">
        <w:tc>
          <w:tcPr>
            <w:tcW w:w="2433" w:type="pct"/>
            <w:gridSpan w:val="3"/>
            <w:tcBorders>
              <w:bottom w:val="nil"/>
            </w:tcBorders>
          </w:tcPr>
          <w:p w14:paraId="3F236D95" w14:textId="77777777" w:rsidR="0059207D" w:rsidRPr="000E5E24" w:rsidRDefault="0059207D" w:rsidP="00E17D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24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5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FBE6D" w14:textId="77777777" w:rsidR="0059207D" w:rsidRPr="000E5E24" w:rsidRDefault="0059207D" w:rsidP="00E17D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E24">
              <w:rPr>
                <w:rFonts w:ascii="Times New Roman" w:hAnsi="Times New Roman" w:cs="Times New Roman" w:hint="eastAsia"/>
                <w:sz w:val="24"/>
                <w:szCs w:val="24"/>
              </w:rPr>
              <w:t>Study II</w:t>
            </w:r>
          </w:p>
        </w:tc>
      </w:tr>
      <w:tr w:rsidR="0059207D" w:rsidRPr="000E5E24" w14:paraId="36C164DB" w14:textId="77777777" w:rsidTr="00E17DFF">
        <w:tc>
          <w:tcPr>
            <w:tcW w:w="1484" w:type="pct"/>
            <w:gridSpan w:val="2"/>
            <w:tcBorders>
              <w:top w:val="nil"/>
              <w:bottom w:val="single" w:sz="4" w:space="0" w:color="auto"/>
            </w:tcBorders>
          </w:tcPr>
          <w:p w14:paraId="65E9B60E" w14:textId="77777777" w:rsidR="0059207D" w:rsidRPr="000E5E24" w:rsidRDefault="0059207D" w:rsidP="00E17D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</w:tcPr>
          <w:p w14:paraId="51FA2754" w14:textId="77777777" w:rsidR="0059207D" w:rsidRPr="000E5E24" w:rsidRDefault="0059207D" w:rsidP="00E17D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39F1B" w14:textId="77777777" w:rsidR="0059207D" w:rsidRPr="000E5E24" w:rsidRDefault="0059207D" w:rsidP="00E17D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E24">
              <w:rPr>
                <w:rFonts w:ascii="Times New Roman" w:hAnsi="Times New Roman" w:cs="Times New Roman" w:hint="eastAsia"/>
                <w:sz w:val="24"/>
                <w:szCs w:val="24"/>
              </w:rPr>
              <w:t>Asthma (n, %)</w:t>
            </w:r>
          </w:p>
        </w:tc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B7D43" w14:textId="77777777" w:rsidR="0059207D" w:rsidRPr="000E5E24" w:rsidRDefault="0059207D" w:rsidP="00E17D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E2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9207D" w:rsidRPr="000E5E24" w14:paraId="557BABDB" w14:textId="77777777" w:rsidTr="00E17DFF">
        <w:tc>
          <w:tcPr>
            <w:tcW w:w="2433" w:type="pct"/>
            <w:gridSpan w:val="3"/>
            <w:tcBorders>
              <w:top w:val="single" w:sz="4" w:space="0" w:color="auto"/>
            </w:tcBorders>
          </w:tcPr>
          <w:p w14:paraId="34470684" w14:textId="77777777" w:rsidR="0059207D" w:rsidRPr="000E5E24" w:rsidRDefault="0059207D" w:rsidP="00E17D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0"/>
              </w:rPr>
              <w:t>CRSwN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0E5E24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,705</w:t>
            </w:r>
            <w:r w:rsidRPr="000E5E2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4" w:type="pct"/>
            <w:tcBorders>
              <w:top w:val="single" w:sz="4" w:space="0" w:color="auto"/>
            </w:tcBorders>
            <w:vAlign w:val="center"/>
          </w:tcPr>
          <w:p w14:paraId="23D1D171" w14:textId="77777777" w:rsidR="0059207D" w:rsidRPr="000E5E24" w:rsidRDefault="0059207D" w:rsidP="00E17DF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pct"/>
            <w:tcBorders>
              <w:top w:val="single" w:sz="4" w:space="0" w:color="auto"/>
            </w:tcBorders>
            <w:vAlign w:val="center"/>
          </w:tcPr>
          <w:p w14:paraId="435CAD93" w14:textId="77777777" w:rsidR="0059207D" w:rsidRPr="000E5E24" w:rsidRDefault="0059207D" w:rsidP="00E17DFF">
            <w:pPr>
              <w:spacing w:line="480" w:lineRule="auto"/>
              <w:ind w:leftChars="89" w:left="178" w:firstLine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E24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59207D" w:rsidRPr="000E5E24" w14:paraId="651EBA5D" w14:textId="77777777" w:rsidTr="00E17DFF">
        <w:tc>
          <w:tcPr>
            <w:tcW w:w="155" w:type="pct"/>
          </w:tcPr>
          <w:p w14:paraId="047CC708" w14:textId="77777777" w:rsidR="0059207D" w:rsidRPr="000E5E24" w:rsidRDefault="0059207D" w:rsidP="00E17DF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pct"/>
            <w:gridSpan w:val="2"/>
          </w:tcPr>
          <w:p w14:paraId="41EC228C" w14:textId="77777777" w:rsidR="0059207D" w:rsidRPr="000E5E24" w:rsidRDefault="0059207D" w:rsidP="00E17D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0"/>
              </w:rPr>
              <w:t>CRSwNP</w:t>
            </w:r>
            <w:proofErr w:type="spellEnd"/>
          </w:p>
        </w:tc>
        <w:tc>
          <w:tcPr>
            <w:tcW w:w="1284" w:type="pct"/>
            <w:vAlign w:val="center"/>
          </w:tcPr>
          <w:p w14:paraId="1AF627E2" w14:textId="77777777" w:rsidR="0059207D" w:rsidRPr="000E5E24" w:rsidRDefault="0059207D" w:rsidP="00E17DF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6.5)</w:t>
            </w:r>
          </w:p>
        </w:tc>
        <w:tc>
          <w:tcPr>
            <w:tcW w:w="1283" w:type="pct"/>
            <w:vAlign w:val="center"/>
          </w:tcPr>
          <w:p w14:paraId="7064C677" w14:textId="77777777" w:rsidR="0059207D" w:rsidRPr="000E5E24" w:rsidRDefault="0059207D" w:rsidP="00E17DFF">
            <w:pPr>
              <w:spacing w:line="480" w:lineRule="auto"/>
              <w:ind w:leftChars="89" w:left="178" w:firstLine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07D" w:rsidRPr="000E5E24" w14:paraId="6BBA75D3" w14:textId="77777777" w:rsidTr="00E17DFF">
        <w:tc>
          <w:tcPr>
            <w:tcW w:w="155" w:type="pct"/>
          </w:tcPr>
          <w:p w14:paraId="66E07ACB" w14:textId="77777777" w:rsidR="0059207D" w:rsidRPr="000E5E24" w:rsidRDefault="0059207D" w:rsidP="00E17DF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pct"/>
            <w:gridSpan w:val="2"/>
          </w:tcPr>
          <w:p w14:paraId="4CD3A4FF" w14:textId="77777777" w:rsidR="0059207D" w:rsidRPr="000E5E24" w:rsidRDefault="0059207D" w:rsidP="00E17D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24">
              <w:rPr>
                <w:rFonts w:ascii="Times New Roman" w:hAnsi="Times New Roman" w:cs="Times New Roman"/>
                <w:sz w:val="24"/>
                <w:szCs w:val="24"/>
              </w:rPr>
              <w:t xml:space="preserve">Control II 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0"/>
              </w:rPr>
              <w:t>CRSwNP</w:t>
            </w:r>
            <w:proofErr w:type="spellEnd"/>
          </w:p>
        </w:tc>
        <w:tc>
          <w:tcPr>
            <w:tcW w:w="1284" w:type="pct"/>
            <w:vAlign w:val="center"/>
          </w:tcPr>
          <w:p w14:paraId="6E6DB003" w14:textId="77777777" w:rsidR="0059207D" w:rsidRPr="000E5E24" w:rsidRDefault="0059207D" w:rsidP="00E17DF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7 (7.9)</w:t>
            </w:r>
          </w:p>
        </w:tc>
        <w:tc>
          <w:tcPr>
            <w:tcW w:w="1283" w:type="pct"/>
            <w:vAlign w:val="center"/>
          </w:tcPr>
          <w:p w14:paraId="01065A15" w14:textId="77777777" w:rsidR="0059207D" w:rsidRPr="000E5E24" w:rsidRDefault="0059207D" w:rsidP="00E17DFF">
            <w:pPr>
              <w:spacing w:line="480" w:lineRule="auto"/>
              <w:ind w:leftChars="89" w:left="178" w:firstLine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07D" w:rsidRPr="000E5E24" w14:paraId="166762FB" w14:textId="77777777" w:rsidTr="00E17DFF">
        <w:tc>
          <w:tcPr>
            <w:tcW w:w="2433" w:type="pct"/>
            <w:gridSpan w:val="3"/>
            <w:vAlign w:val="center"/>
          </w:tcPr>
          <w:p w14:paraId="6B470135" w14:textId="77777777" w:rsidR="0059207D" w:rsidRPr="000E5E24" w:rsidRDefault="0059207D" w:rsidP="00E17D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0"/>
              </w:rPr>
              <w:t>CRSsN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0E5E24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2,320</w:t>
            </w:r>
            <w:r w:rsidRPr="000E5E2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4" w:type="pct"/>
            <w:vAlign w:val="center"/>
          </w:tcPr>
          <w:p w14:paraId="1E0646AB" w14:textId="77777777" w:rsidR="0059207D" w:rsidRPr="000E5E24" w:rsidRDefault="0059207D" w:rsidP="00E17DF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pct"/>
            <w:vAlign w:val="center"/>
          </w:tcPr>
          <w:p w14:paraId="71D1BDB3" w14:textId="77777777" w:rsidR="0059207D" w:rsidRPr="000E5E24" w:rsidRDefault="0059207D" w:rsidP="00E17DF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E24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59207D" w:rsidRPr="000E5E24" w14:paraId="4422F548" w14:textId="77777777" w:rsidTr="00E17DFF">
        <w:tc>
          <w:tcPr>
            <w:tcW w:w="155" w:type="pct"/>
            <w:vAlign w:val="center"/>
          </w:tcPr>
          <w:p w14:paraId="174D00D7" w14:textId="77777777" w:rsidR="0059207D" w:rsidRPr="000E5E24" w:rsidRDefault="0059207D" w:rsidP="00E17DF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pct"/>
            <w:gridSpan w:val="2"/>
            <w:vAlign w:val="center"/>
          </w:tcPr>
          <w:p w14:paraId="002600CA" w14:textId="77777777" w:rsidR="0059207D" w:rsidRPr="000E5E24" w:rsidRDefault="0059207D" w:rsidP="00E17D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0"/>
              </w:rPr>
              <w:t>CRSsNP</w:t>
            </w:r>
            <w:proofErr w:type="spellEnd"/>
          </w:p>
        </w:tc>
        <w:tc>
          <w:tcPr>
            <w:tcW w:w="1284" w:type="pct"/>
            <w:vAlign w:val="center"/>
          </w:tcPr>
          <w:p w14:paraId="4CF90033" w14:textId="77777777" w:rsidR="0059207D" w:rsidRPr="000E5E24" w:rsidRDefault="0059207D" w:rsidP="00E17DF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9 (20.9)</w:t>
            </w:r>
          </w:p>
        </w:tc>
        <w:tc>
          <w:tcPr>
            <w:tcW w:w="1283" w:type="pct"/>
            <w:vAlign w:val="center"/>
          </w:tcPr>
          <w:p w14:paraId="078994ED" w14:textId="77777777" w:rsidR="0059207D" w:rsidRPr="000E5E24" w:rsidRDefault="0059207D" w:rsidP="00E17DF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07D" w:rsidRPr="000E5E24" w14:paraId="31DADBF4" w14:textId="77777777" w:rsidTr="00E17DFF">
        <w:tc>
          <w:tcPr>
            <w:tcW w:w="155" w:type="pct"/>
          </w:tcPr>
          <w:p w14:paraId="0C2892F1" w14:textId="77777777" w:rsidR="0059207D" w:rsidRPr="000E5E24" w:rsidRDefault="0059207D" w:rsidP="00E17DFF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pct"/>
            <w:gridSpan w:val="2"/>
          </w:tcPr>
          <w:p w14:paraId="0B99DB7B" w14:textId="77777777" w:rsidR="0059207D" w:rsidRPr="000E5E24" w:rsidRDefault="0059207D" w:rsidP="00E17D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E24">
              <w:rPr>
                <w:rFonts w:ascii="Times New Roman" w:hAnsi="Times New Roman" w:cs="Times New Roman"/>
                <w:sz w:val="24"/>
                <w:szCs w:val="24"/>
              </w:rPr>
              <w:t xml:space="preserve">Control II 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0"/>
              </w:rPr>
              <w:t>CRSsNP</w:t>
            </w:r>
            <w:proofErr w:type="spellEnd"/>
          </w:p>
        </w:tc>
        <w:tc>
          <w:tcPr>
            <w:tcW w:w="1284" w:type="pct"/>
            <w:vAlign w:val="center"/>
          </w:tcPr>
          <w:p w14:paraId="2885AC71" w14:textId="77777777" w:rsidR="0059207D" w:rsidRPr="000E5E24" w:rsidRDefault="0059207D" w:rsidP="00E17DFF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4 (10.7)</w:t>
            </w:r>
          </w:p>
        </w:tc>
        <w:tc>
          <w:tcPr>
            <w:tcW w:w="1283" w:type="pct"/>
            <w:vAlign w:val="center"/>
          </w:tcPr>
          <w:p w14:paraId="2B352BB7" w14:textId="77777777" w:rsidR="0059207D" w:rsidRPr="000E5E24" w:rsidRDefault="0059207D" w:rsidP="00E17DFF">
            <w:pPr>
              <w:spacing w:line="480" w:lineRule="auto"/>
              <w:ind w:leftChars="89" w:left="178" w:firstLine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34FCA1" w14:textId="77777777" w:rsidR="0059207D" w:rsidRPr="000E5E24" w:rsidRDefault="0059207D" w:rsidP="005920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CC6FEC" w14:textId="77777777" w:rsidR="0059207D" w:rsidRPr="000E5E24" w:rsidRDefault="0059207D" w:rsidP="005920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5E24">
        <w:rPr>
          <w:rFonts w:ascii="Times New Roman" w:hAnsi="Times New Roman" w:cs="Times New Roman"/>
          <w:sz w:val="24"/>
          <w:szCs w:val="24"/>
        </w:rPr>
        <w:t>* Chi-square test, Significance at P &lt; 0.05</w:t>
      </w:r>
    </w:p>
    <w:p w14:paraId="453A7607" w14:textId="700740AD" w:rsidR="001C557C" w:rsidRDefault="0059207D" w:rsidP="00B26F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RSsN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hronic rhinosinusitis without nasal polyp; </w:t>
      </w:r>
      <w:proofErr w:type="spellStart"/>
      <w:r>
        <w:rPr>
          <w:rFonts w:ascii="Times New Roman" w:hAnsi="Times New Roman" w:cs="Times New Roman"/>
          <w:sz w:val="24"/>
          <w:szCs w:val="24"/>
        </w:rPr>
        <w:t>CRSwNP</w:t>
      </w:r>
      <w:proofErr w:type="spellEnd"/>
      <w:r>
        <w:rPr>
          <w:rFonts w:ascii="Times New Roman" w:hAnsi="Times New Roman" w:cs="Times New Roman"/>
          <w:sz w:val="24"/>
          <w:szCs w:val="24"/>
        </w:rPr>
        <w:t>, chronic rhinosinusitis with nasal polyp</w:t>
      </w:r>
      <w:r w:rsidR="001C557C">
        <w:rPr>
          <w:rFonts w:ascii="Times New Roman" w:hAnsi="Times New Roman" w:cs="Times New Roman"/>
          <w:sz w:val="24"/>
          <w:szCs w:val="24"/>
        </w:rPr>
        <w:br w:type="page"/>
      </w:r>
    </w:p>
    <w:p w14:paraId="569CD558" w14:textId="09FD795B" w:rsidR="001C557C" w:rsidRDefault="001C557C" w:rsidP="001C55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="00915F6C" w:rsidRPr="0024550E">
        <w:rPr>
          <w:rFonts w:ascii="Times New Roman" w:hAnsi="Times New Roman" w:cs="Times New Roman"/>
          <w:sz w:val="24"/>
          <w:szCs w:val="24"/>
        </w:rPr>
        <w:t xml:space="preserve">General </w:t>
      </w:r>
      <w:r w:rsidR="00915F6C">
        <w:rPr>
          <w:rFonts w:ascii="Times New Roman" w:hAnsi="Times New Roman" w:cs="Times New Roman"/>
          <w:sz w:val="24"/>
          <w:szCs w:val="24"/>
        </w:rPr>
        <w:t>characteristics of patients with chronic rhinosinusitis in study I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"/>
        <w:gridCol w:w="144"/>
        <w:gridCol w:w="1625"/>
        <w:gridCol w:w="2670"/>
        <w:gridCol w:w="2150"/>
        <w:gridCol w:w="2150"/>
      </w:tblGrid>
      <w:tr w:rsidR="001C557C" w14:paraId="34AC023E" w14:textId="77777777" w:rsidTr="001C557C">
        <w:tc>
          <w:tcPr>
            <w:tcW w:w="113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B16410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Characteristics</w:t>
            </w:r>
          </w:p>
        </w:tc>
        <w:tc>
          <w:tcPr>
            <w:tcW w:w="38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58A484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Study I</w:t>
            </w:r>
          </w:p>
        </w:tc>
      </w:tr>
      <w:tr w:rsidR="001C557C" w14:paraId="2B0BCECE" w14:textId="77777777" w:rsidTr="001C557C">
        <w:tc>
          <w:tcPr>
            <w:tcW w:w="2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ED765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A137D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CA550F" w14:textId="325084AB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0"/>
              </w:rPr>
              <w:t>CRS</w:t>
            </w:r>
            <w:r w:rsidR="00915F6C">
              <w:rPr>
                <w:rFonts w:ascii="Times New Roman" w:hAnsi="Times New Roman" w:cs="Times New Roman"/>
                <w:sz w:val="24"/>
                <w:szCs w:val="20"/>
              </w:rPr>
              <w:t>wNP</w:t>
            </w:r>
            <w:proofErr w:type="spellEnd"/>
            <w:r w:rsidR="00915F6C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(n, %)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2E188F" w14:textId="6BBC5AC4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0"/>
              </w:rPr>
              <w:t>CR</w:t>
            </w:r>
            <w:r w:rsidR="00915F6C">
              <w:rPr>
                <w:rFonts w:ascii="Times New Roman" w:hAnsi="Times New Roman" w:cs="Times New Roman"/>
                <w:sz w:val="24"/>
                <w:szCs w:val="20"/>
              </w:rPr>
              <w:t>SsN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(n, %)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71064F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P-value</w:t>
            </w:r>
          </w:p>
        </w:tc>
      </w:tr>
      <w:tr w:rsidR="001C557C" w14:paraId="44F5DA4D" w14:textId="77777777" w:rsidTr="001C557C">
        <w:tc>
          <w:tcPr>
            <w:tcW w:w="113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0980F6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Age (years old)</w:t>
            </w:r>
          </w:p>
        </w:tc>
        <w:tc>
          <w:tcPr>
            <w:tcW w:w="14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54C30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899CB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E0B7BF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&lt;0.001*</w:t>
            </w:r>
          </w:p>
        </w:tc>
      </w:tr>
      <w:tr w:rsidR="001C557C" w14:paraId="7E5D4C77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26C4937E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5B023E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-4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1EA93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 (7.4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0F262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,859 (34.4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339F3913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2012DB67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5C4B7045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1EF30A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-9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E96A9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 (6.8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68493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7 (8.9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7CD8B133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4E7A2863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0E77CB39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BC0427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0-14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819B8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 (3.5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F819B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4 (2.8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001C0861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02429C9C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3F6C2BD1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D9CE96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5-19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72C48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 (1.7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A8D30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1 (1.3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77974BC4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640C4DCB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507ED0A2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16A707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0-24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28FA8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 (1.8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E113F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3 (1.5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6F888968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3C2AB9BF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47115E0E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521BDA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5-29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328B9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 (3.4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E39B2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4 (2.6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23382686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568B2569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4E24B0C6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9E7458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0-34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23AB3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 (6.1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299B4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7 (3.8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63FF5C77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437DB640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3327015D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6C2CEA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5-39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40EF0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 (7.9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DBF76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2 (4.0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23670D80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0E6862D5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48C58B6B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825D5D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0-44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49C4A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8 (10.9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CA51C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5 (4.1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57C72878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7C6F6334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55A433AF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5FA428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5-49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9555E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 (9.4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CD1E4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47 (5.8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65CCCA07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0F6F711D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583DBAF9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3AD0AD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0-54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45E1C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 (9.6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B02CF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3 (6.4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1D27803D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08253BAF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41532DEB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1555AE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5-59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4CEB9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 (9.7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B793B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1 (6.0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0766A71A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3557D94E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176F54A3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0E9D33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60-64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178E8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 (8.7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82BC7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1 (6.3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403466C8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760215D1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0638463A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EADE16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65-69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6C29D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 (7.1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4EBF5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4 (5.6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778CF78F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2CD92FA2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490BF048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0DCFA6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70-74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3F6D0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 (3.7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0456D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3 (3.9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25F46BD2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3979A161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23051340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C036F9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75-79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9B531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 (1.7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8DE42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7 (1.8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7FF3726C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4B919734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0A30E1BB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506E18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80-84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C5A2B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0.8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C2074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 (0.6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1AB5CD4C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5083B31B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2B628161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0A37C2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85+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9FF4C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3B6C9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 (0.2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1BD8355B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65960868" w14:textId="77777777" w:rsidTr="001C557C">
        <w:tc>
          <w:tcPr>
            <w:tcW w:w="1139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77B04D9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Sex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</w:tcPr>
          <w:p w14:paraId="7575E434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46C083E5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90BC56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010*</w:t>
            </w:r>
          </w:p>
        </w:tc>
      </w:tr>
      <w:tr w:rsidR="001C557C" w14:paraId="1F0939E9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47CD5D77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877659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Male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3FF2F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8 (53.2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19985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,494 (48.9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0D9B6F4B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5A3FA127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3FFF52D2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191E73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Female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20BA6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5 (46.8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5D264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,741 (51.1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5B154687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2743AE6F" w14:textId="77777777" w:rsidTr="001C557C">
        <w:tc>
          <w:tcPr>
            <w:tcW w:w="1139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6163586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Income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</w:tcPr>
          <w:p w14:paraId="2D104626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645FEBEE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EAF847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007*</w:t>
            </w:r>
          </w:p>
        </w:tc>
      </w:tr>
      <w:tr w:rsidR="001C557C" w14:paraId="52452215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6A87AEB7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468CE0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 (lowest)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76AE2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5 (13.6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C1D2C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,167 (10.4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4B27D5E2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01EEDAA1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41395772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DC85C2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4390B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0 (13.1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D4577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,441 (12.8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6B2EEAB4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0FCD4770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434600DE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9C2F32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B8D3F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0 (18.1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67BEE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,220 (19.8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16FD55B2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6651919B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513A48E3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0B04F5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9F255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5 (24.7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2A415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,133 (27.9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663DA78C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45E855A4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624BC8CA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62D34A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 (highest)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0728F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3 (30.5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7A606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,274 (29.1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46B9185C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10856C78" w14:textId="77777777" w:rsidTr="001C557C">
        <w:tc>
          <w:tcPr>
            <w:tcW w:w="261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A54B5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Region of residenc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5C00A5AE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E0DCDA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148</w:t>
            </w:r>
          </w:p>
        </w:tc>
      </w:tr>
      <w:tr w:rsidR="001C557C" w14:paraId="466D98B4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699EDFD4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FDB69D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Urban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35C68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5 (43.8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CE48A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,190 (46.2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04A8450C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49C3E7A9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758805D5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54B16A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Rural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72539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8 (56.2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BBCF9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,045 (53.8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5D1D57F3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1C557C" w14:paraId="50E8712D" w14:textId="77777777" w:rsidTr="001C557C">
        <w:tc>
          <w:tcPr>
            <w:tcW w:w="1139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B9B1BD4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Atopic dermatitis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78144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 (8.5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6BAE2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,577 (22.9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EC5E3F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0.001*</w:t>
            </w:r>
          </w:p>
        </w:tc>
      </w:tr>
      <w:tr w:rsidR="001C557C" w14:paraId="044E61D0" w14:textId="77777777" w:rsidTr="001C557C">
        <w:tc>
          <w:tcPr>
            <w:tcW w:w="1139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04AA078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COPD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ADC42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0 (22.2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0A074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,292 (11.5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784726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0.001*</w:t>
            </w:r>
          </w:p>
        </w:tc>
      </w:tr>
      <w:tr w:rsidR="001C557C" w14:paraId="4E2E48D1" w14:textId="77777777" w:rsidTr="001C557C">
        <w:tc>
          <w:tcPr>
            <w:tcW w:w="1139" w:type="pct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E0B1658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CCI (score)†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</w:tcPr>
          <w:p w14:paraId="1A650723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30CF8309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E2C863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0.001*</w:t>
            </w:r>
          </w:p>
        </w:tc>
      </w:tr>
      <w:tr w:rsidR="001C557C" w14:paraId="1380DC79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60AC655F" w14:textId="77777777" w:rsidR="001C557C" w:rsidRDefault="001C557C">
            <w:pPr>
              <w:spacing w:line="480" w:lineRule="auto"/>
              <w:ind w:leftChars="88" w:left="17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9D97C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93A13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3 (28.5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59E15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,515 (49.1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32DE416E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1C557C" w14:paraId="130AA03D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5196DAAF" w14:textId="77777777" w:rsidR="001C557C" w:rsidRDefault="001C557C">
            <w:pPr>
              <w:spacing w:line="480" w:lineRule="auto"/>
              <w:ind w:leftChars="88" w:left="17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0456A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3C52E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5 (17.6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04F1A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,370 (12.2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6B5766AB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1C557C" w14:paraId="4FC9A438" w14:textId="77777777" w:rsidTr="001C557C"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19B21037" w14:textId="77777777" w:rsidR="001C557C" w:rsidRDefault="001C557C">
            <w:pPr>
              <w:spacing w:line="480" w:lineRule="auto"/>
              <w:ind w:leftChars="88" w:left="17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4CF77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≥ 2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7FEFE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5 (53.9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E2C4A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,350 (38.7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</w:tcPr>
          <w:p w14:paraId="413600CE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1C557C" w14:paraId="1C467F94" w14:textId="77777777" w:rsidTr="001C557C">
        <w:tc>
          <w:tcPr>
            <w:tcW w:w="113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ADD9D4" w14:textId="77777777" w:rsidR="001C557C" w:rsidRDefault="001C557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Asthma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A598D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0 (65.5)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A77A0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,393 (65.8)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EC0346" w14:textId="77777777" w:rsidR="001C557C" w:rsidRDefault="001C55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826</w:t>
            </w:r>
          </w:p>
        </w:tc>
      </w:tr>
    </w:tbl>
    <w:p w14:paraId="57992103" w14:textId="77777777" w:rsidR="001C557C" w:rsidRDefault="001C557C" w:rsidP="001C55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945E89" w14:textId="77777777" w:rsidR="001C557C" w:rsidRDefault="001C557C" w:rsidP="001C55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 Chi-square test, Significance at P &lt; 0.05</w:t>
      </w:r>
    </w:p>
    <w:p w14:paraId="5EFB7D91" w14:textId="2050F5D0" w:rsidR="001C557C" w:rsidRDefault="00915F6C" w:rsidP="001C55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RSsN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hronic rhinosinusitis without nasal polyp; </w:t>
      </w:r>
      <w:proofErr w:type="spellStart"/>
      <w:r>
        <w:rPr>
          <w:rFonts w:ascii="Times New Roman" w:hAnsi="Times New Roman" w:cs="Times New Roman"/>
          <w:sz w:val="24"/>
          <w:szCs w:val="24"/>
        </w:rPr>
        <w:t>CRSwNP</w:t>
      </w:r>
      <w:proofErr w:type="spellEnd"/>
      <w:r>
        <w:rPr>
          <w:rFonts w:ascii="Times New Roman" w:hAnsi="Times New Roman" w:cs="Times New Roman"/>
          <w:sz w:val="24"/>
          <w:szCs w:val="24"/>
        </w:rPr>
        <w:t>, chronic rhinosinusitis with nasal polyp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C557C">
        <w:rPr>
          <w:rFonts w:ascii="Times New Roman" w:hAnsi="Times New Roman" w:cs="Times New Roman"/>
          <w:color w:val="000000" w:themeColor="text1"/>
          <w:sz w:val="24"/>
          <w:szCs w:val="24"/>
        </w:rPr>
        <w:t>COPD, chronic obstructive pulmonary disease</w:t>
      </w:r>
    </w:p>
    <w:p w14:paraId="710D0EAC" w14:textId="77777777" w:rsidR="001C557C" w:rsidRDefault="001C557C" w:rsidP="001C55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†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orbidity Index was calculated without pulmonary disease.</w:t>
      </w:r>
    </w:p>
    <w:p w14:paraId="614926C1" w14:textId="1E758583" w:rsidR="001C557C" w:rsidRDefault="001C557C" w:rsidP="00B26F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3B73EE" w14:textId="0F660D45" w:rsidR="001C557C" w:rsidRPr="0024550E" w:rsidRDefault="001C557C" w:rsidP="001C55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550E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Pr="0024550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4550E">
        <w:rPr>
          <w:rFonts w:ascii="Times New Roman" w:hAnsi="Times New Roman" w:cs="Times New Roman"/>
          <w:sz w:val="24"/>
          <w:szCs w:val="24"/>
        </w:rPr>
        <w:t xml:space="preserve">General </w:t>
      </w:r>
      <w:r w:rsidR="00915F6C">
        <w:rPr>
          <w:rFonts w:ascii="Times New Roman" w:hAnsi="Times New Roman" w:cs="Times New Roman"/>
          <w:sz w:val="24"/>
          <w:szCs w:val="24"/>
        </w:rPr>
        <w:t>characteristics of patients with chronic rhinosinusitis in study II.</w:t>
      </w:r>
    </w:p>
    <w:tbl>
      <w:tblPr>
        <w:tblStyle w:val="a3"/>
        <w:tblW w:w="8926" w:type="dxa"/>
        <w:tblLayout w:type="fixed"/>
        <w:tblLook w:val="04A0" w:firstRow="1" w:lastRow="0" w:firstColumn="1" w:lastColumn="0" w:noHBand="0" w:noVBand="1"/>
      </w:tblPr>
      <w:tblGrid>
        <w:gridCol w:w="428"/>
        <w:gridCol w:w="2266"/>
        <w:gridCol w:w="2409"/>
        <w:gridCol w:w="2268"/>
        <w:gridCol w:w="1555"/>
      </w:tblGrid>
      <w:tr w:rsidR="001C557C" w:rsidRPr="00DC184F" w14:paraId="21E14EA2" w14:textId="77777777" w:rsidTr="001C557C">
        <w:tc>
          <w:tcPr>
            <w:tcW w:w="2694" w:type="dxa"/>
            <w:gridSpan w:val="2"/>
            <w:tcBorders>
              <w:left w:val="nil"/>
              <w:bottom w:val="nil"/>
              <w:right w:val="nil"/>
            </w:tcBorders>
          </w:tcPr>
          <w:p w14:paraId="64DB4E85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6232" w:type="dxa"/>
            <w:gridSpan w:val="3"/>
            <w:tcBorders>
              <w:left w:val="nil"/>
              <w:right w:val="nil"/>
            </w:tcBorders>
          </w:tcPr>
          <w:p w14:paraId="4C603515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Study II</w:t>
            </w:r>
          </w:p>
        </w:tc>
      </w:tr>
      <w:tr w:rsidR="001C557C" w:rsidRPr="00DC184F" w14:paraId="7BDDB127" w14:textId="77777777" w:rsidTr="001C557C"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254D2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CF06E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2C307445" w14:textId="50BA2221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CRS</w:t>
            </w:r>
            <w:r w:rsidR="00915F6C">
              <w:rPr>
                <w:rFonts w:ascii="Times New Roman" w:hAnsi="Times New Roman" w:cs="Times New Roman"/>
                <w:sz w:val="24"/>
                <w:szCs w:val="24"/>
              </w:rPr>
              <w:t>wNP</w:t>
            </w:r>
            <w:proofErr w:type="spellEnd"/>
            <w:r w:rsidR="00915F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9E93968" w14:textId="123C710E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="00915F6C">
              <w:rPr>
                <w:rFonts w:ascii="Times New Roman" w:hAnsi="Times New Roman" w:cs="Times New Roman"/>
                <w:sz w:val="24"/>
                <w:szCs w:val="24"/>
              </w:rPr>
              <w:t>SsNP</w:t>
            </w:r>
            <w:proofErr w:type="spellEnd"/>
            <w:r w:rsidRPr="001C557C">
              <w:rPr>
                <w:rFonts w:ascii="Times New Roman" w:hAnsi="Times New Roman" w:cs="Times New Roman"/>
                <w:sz w:val="24"/>
                <w:szCs w:val="24"/>
              </w:rPr>
              <w:t xml:space="preserve"> (n, %)</w:t>
            </w:r>
          </w:p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634C296A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C557C" w:rsidRPr="00DC184F" w14:paraId="428D9E28" w14:textId="77777777" w:rsidTr="001C557C">
        <w:tc>
          <w:tcPr>
            <w:tcW w:w="2694" w:type="dxa"/>
            <w:gridSpan w:val="2"/>
            <w:tcBorders>
              <w:left w:val="nil"/>
              <w:bottom w:val="nil"/>
              <w:right w:val="nil"/>
            </w:tcBorders>
          </w:tcPr>
          <w:p w14:paraId="02E229B8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Age (years old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396737C2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7D2E4FF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00A7DB1D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1C557C" w:rsidRPr="00DC184F" w14:paraId="3BF74360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4DF94E55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03EE419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7C18F64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8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A6AFFE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2,127 (8.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0BA73BE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7B17374D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17E07D63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A370BB2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CC85F24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23 (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F6B9C0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,856 (7.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D40D424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209F00A0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44B17717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7327968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0-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66872A2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234 (5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028140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,512 (5.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B254A45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7D793B37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0EE7BF83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BAABFB5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5-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08968A9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248 (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80D013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,394 (5.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2BB109E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7B317714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2EE19834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F98DA09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5F14843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240 (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6E06A2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,240 (4.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C015BF5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31EC7F0E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33B2397F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7548118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FE96C41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315 (6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EAE118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,635 (6.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5CA0347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1D82FF96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58D301C5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1F7B98F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796785F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433 (9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948AB0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,985 (7.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79941EE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67371342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4593D2D7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30C6888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35-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E130EDD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464 (1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2DE583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2,059 (7.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7CAB964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7760FFFE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46EAB453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514BCD4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40-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79CE156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458 (1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7D95A7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2,042 (7.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4E319C8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477E1D86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5F49BA84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A8554E9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45-4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8174B41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494 (1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AEE9F0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2,143 (8.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1515031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49A1C6AF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4C3F8096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B34CB57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50-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369A211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432 (9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7B61BC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2,108 (8.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6613101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0B5104E4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5E5000D0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E3C1237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55-5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1939BFA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392 (8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D3910D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,878 (7.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D706148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72A340F1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3E354A83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D785976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D0CBD7D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287 (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CE3209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,544 (5.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D626400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4C194703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7BFF61F2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F5D7F9F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65-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0F5B03C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200 (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76AD7D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,355 (5.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FEA5706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034DBBA4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00C62306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C3A43FE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70-7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24F448F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27 (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060CB8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897 (3.4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122E8E8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651147F1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58242E43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F0F9635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75-7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402663E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53 (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191D15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450 (1.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D7D902F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19A7FA55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6301E5D4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ADAEAD4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80-8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B6FA7AD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6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805777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71 (0.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7A82BE0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6AEC96DF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5C3B4D11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A087C3C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85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292FBB0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7 (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CE6C60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68 (0.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92065C1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5391C29C" w14:textId="77777777" w:rsidTr="001C557C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4C94C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28B2BD1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1CEE82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0F6B530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C557C" w:rsidRPr="00DC184F" w14:paraId="7A77D741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19E3C227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19BFFB9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8AE46D4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2,914 (6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E01F11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3,105 (49.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1147FCE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165F2439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6289C0A6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9B0956B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6610009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,627 (35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4B5521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3,359 (50.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F0D9022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56ADADCA" w14:textId="77777777" w:rsidTr="001C557C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D5734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4073E15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E57D73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30A8C1A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1C557C" w:rsidRPr="00DC184F" w14:paraId="4AE4E886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5FF1113F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E2F892F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 (lowes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0AEAE1C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551 (1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5A4071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3,308 (12.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966E17B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26ECF68F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4AB94966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141BD66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20BC8C0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648 (14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21274B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3,417 (12.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7ED5544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48784F86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6BBB9228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5E2E9F1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D357B1F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819 (1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C1336C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4,682 (17.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9DE83EF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7C3C6E7E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4A8FB081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5732321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D17496F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,127 (24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68F3C0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6,497 (24.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25BF114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339884DA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3567DCFF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C95FAFA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5 (highes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0CA2894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,396 (3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8394FF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8,560 (32.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0F7F5AC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68075C49" w14:textId="77777777" w:rsidTr="001C557C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D6FF7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Region of resid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32D4F97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532D40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DFB981C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0A9C31E6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7D6C4EEE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F1D0EAD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8C8D365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2,094 (46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62ADA6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2,994 (49.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3AC78A0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1C538BAA" w14:textId="77777777" w:rsidTr="001C557C"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2532F8A2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F791B8B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4228248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2,447 (5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ECD561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3,470 (50.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AC2C02E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57C" w:rsidRPr="00DC184F" w14:paraId="439714E8" w14:textId="77777777" w:rsidTr="001C557C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1C269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1C5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pic dermatit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62C2530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9 (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9B839F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094 (11.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71534CB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1C557C" w:rsidRPr="00DC184F" w14:paraId="3E8B7AB2" w14:textId="77777777" w:rsidTr="001C557C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9D4DC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1C5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237C7D4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9 (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F9C392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770 (6.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8D06A52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1C557C" w:rsidRPr="00DC184F" w14:paraId="74EAF0DA" w14:textId="77777777" w:rsidTr="001C557C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ED8C5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CI </w:t>
            </w:r>
            <w:r w:rsidRPr="001C5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core)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0FEAE1E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6AA9B5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7FD8BDA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C557C" w:rsidRPr="00DC184F" w14:paraId="479F6F95" w14:textId="77777777" w:rsidTr="001C557C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6C00C" w14:textId="77777777" w:rsidR="001C557C" w:rsidRPr="001C557C" w:rsidRDefault="001C557C" w:rsidP="001C557C">
            <w:pPr>
              <w:spacing w:line="480" w:lineRule="auto"/>
              <w:ind w:leftChars="88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DA27915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,400 (3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0BE3AF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0,482 (39.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C2A8E3C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C557C" w:rsidRPr="00DC184F" w14:paraId="02AAB438" w14:textId="77777777" w:rsidTr="001C557C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89486" w14:textId="77777777" w:rsidR="001C557C" w:rsidRPr="001C557C" w:rsidRDefault="001C557C" w:rsidP="001C557C">
            <w:pPr>
              <w:spacing w:line="480" w:lineRule="auto"/>
              <w:ind w:leftChars="88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4B6BA02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,046 (2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0ADD0F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4,195 (15.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8CF4584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C557C" w:rsidRPr="00DC184F" w14:paraId="5FB84255" w14:textId="77777777" w:rsidTr="001C557C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084F5" w14:textId="77777777" w:rsidR="001C557C" w:rsidRPr="001C557C" w:rsidRDefault="001C557C" w:rsidP="001C557C">
            <w:pPr>
              <w:spacing w:line="480" w:lineRule="auto"/>
              <w:ind w:leftChars="88" w:left="17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F89A92F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2,095 (46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2C5C6B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11,787 (44.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3E267E3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C557C" w:rsidRPr="00DC184F" w14:paraId="24AACBEB" w14:textId="77777777" w:rsidTr="001C557C">
        <w:tc>
          <w:tcPr>
            <w:tcW w:w="2694" w:type="dxa"/>
            <w:gridSpan w:val="2"/>
            <w:tcBorders>
              <w:top w:val="nil"/>
              <w:left w:val="nil"/>
              <w:right w:val="nil"/>
            </w:tcBorders>
          </w:tcPr>
          <w:p w14:paraId="3AD5B309" w14:textId="77777777" w:rsidR="001C557C" w:rsidRPr="001C557C" w:rsidRDefault="001C557C" w:rsidP="008E7E4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33423949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1 (16.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E9C7745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519 (20.9)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23984C10" w14:textId="77777777" w:rsidR="001C557C" w:rsidRPr="001C557C" w:rsidRDefault="001C557C" w:rsidP="008E7E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57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</w:tbl>
    <w:p w14:paraId="475DC280" w14:textId="77777777" w:rsidR="001C557C" w:rsidRPr="00C65268" w:rsidRDefault="001C557C" w:rsidP="001C55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FB70F4" w14:textId="77777777" w:rsidR="001C557C" w:rsidRPr="00C65268" w:rsidRDefault="001C557C" w:rsidP="001C55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5268">
        <w:rPr>
          <w:rFonts w:ascii="Times New Roman" w:hAnsi="Times New Roman" w:cs="Times New Roman"/>
          <w:color w:val="000000" w:themeColor="text1"/>
          <w:sz w:val="24"/>
          <w:szCs w:val="24"/>
        </w:rPr>
        <w:t>* Chi-square test, Significance at P &lt; 0.05</w:t>
      </w:r>
    </w:p>
    <w:p w14:paraId="33293348" w14:textId="140F4255" w:rsidR="001C557C" w:rsidRPr="00C65268" w:rsidRDefault="00915F6C" w:rsidP="001C55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RSsN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hronic rhinosinusitis without nasal polyp; </w:t>
      </w:r>
      <w:proofErr w:type="spellStart"/>
      <w:r>
        <w:rPr>
          <w:rFonts w:ascii="Times New Roman" w:hAnsi="Times New Roman" w:cs="Times New Roman"/>
          <w:sz w:val="24"/>
          <w:szCs w:val="24"/>
        </w:rPr>
        <w:t>CRSwNP</w:t>
      </w:r>
      <w:proofErr w:type="spellEnd"/>
      <w:r>
        <w:rPr>
          <w:rFonts w:ascii="Times New Roman" w:hAnsi="Times New Roman" w:cs="Times New Roman"/>
          <w:sz w:val="24"/>
          <w:szCs w:val="24"/>
        </w:rPr>
        <w:t>, chronic rhinosinusitis with nasal poly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1C557C" w:rsidRPr="00C65268">
        <w:rPr>
          <w:rFonts w:ascii="Times New Roman" w:hAnsi="Times New Roman" w:cs="Times New Roman"/>
          <w:color w:val="000000" w:themeColor="text1"/>
          <w:sz w:val="24"/>
          <w:szCs w:val="24"/>
        </w:rPr>
        <w:t>COPD, chronic obstructive pulmonary disease</w:t>
      </w:r>
    </w:p>
    <w:p w14:paraId="4EA127B3" w14:textId="77777777" w:rsidR="001C557C" w:rsidRPr="00C65268" w:rsidRDefault="001C557C" w:rsidP="001C55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52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† </w:t>
      </w:r>
      <w:proofErr w:type="spellStart"/>
      <w:r w:rsidRPr="00C65268">
        <w:rPr>
          <w:rFonts w:ascii="Times New Roman" w:hAnsi="Times New Roman" w:cs="Times New Roman"/>
          <w:color w:val="000000" w:themeColor="text1"/>
          <w:sz w:val="24"/>
          <w:szCs w:val="24"/>
        </w:rPr>
        <w:t>Charlson</w:t>
      </w:r>
      <w:proofErr w:type="spellEnd"/>
      <w:r w:rsidRPr="00C652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orbidity Index was calculated without pulmonary disease.</w:t>
      </w:r>
    </w:p>
    <w:p w14:paraId="1D8FB0A2" w14:textId="77777777" w:rsidR="00B26F9F" w:rsidRPr="001C557C" w:rsidRDefault="00B26F9F" w:rsidP="00B26F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26F9F" w:rsidRPr="001C557C" w:rsidSect="007C3A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0DE778" w14:textId="77777777" w:rsidR="000A35A6" w:rsidRDefault="000A35A6" w:rsidP="005B276A">
      <w:pPr>
        <w:spacing w:after="0" w:line="240" w:lineRule="auto"/>
      </w:pPr>
      <w:r>
        <w:separator/>
      </w:r>
    </w:p>
  </w:endnote>
  <w:endnote w:type="continuationSeparator" w:id="0">
    <w:p w14:paraId="73A13F51" w14:textId="77777777" w:rsidR="000A35A6" w:rsidRDefault="000A35A6" w:rsidP="005B2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F17908" w14:textId="77777777" w:rsidR="000A35A6" w:rsidRDefault="000A35A6" w:rsidP="005B276A">
      <w:pPr>
        <w:spacing w:after="0" w:line="240" w:lineRule="auto"/>
      </w:pPr>
      <w:r>
        <w:separator/>
      </w:r>
    </w:p>
  </w:footnote>
  <w:footnote w:type="continuationSeparator" w:id="0">
    <w:p w14:paraId="7DE689C5" w14:textId="77777777" w:rsidR="000A35A6" w:rsidRDefault="000A35A6" w:rsidP="005B27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wNzW0NAXShhYGJko6SsGpxcWZ+XkgBSa1AL9X40csAAAA"/>
  </w:docVars>
  <w:rsids>
    <w:rsidRoot w:val="0089040E"/>
    <w:rsid w:val="000A35A6"/>
    <w:rsid w:val="001858E9"/>
    <w:rsid w:val="001A4EB4"/>
    <w:rsid w:val="001C119D"/>
    <w:rsid w:val="001C557C"/>
    <w:rsid w:val="00273812"/>
    <w:rsid w:val="002C7204"/>
    <w:rsid w:val="0042590F"/>
    <w:rsid w:val="00454169"/>
    <w:rsid w:val="004B1918"/>
    <w:rsid w:val="0052234B"/>
    <w:rsid w:val="0059207D"/>
    <w:rsid w:val="005B276A"/>
    <w:rsid w:val="007166CF"/>
    <w:rsid w:val="00722526"/>
    <w:rsid w:val="007C3A03"/>
    <w:rsid w:val="00841419"/>
    <w:rsid w:val="00853410"/>
    <w:rsid w:val="0089040E"/>
    <w:rsid w:val="008C74B0"/>
    <w:rsid w:val="00915F6C"/>
    <w:rsid w:val="00AD5459"/>
    <w:rsid w:val="00B26F9F"/>
    <w:rsid w:val="00BF0FC2"/>
    <w:rsid w:val="00C10554"/>
    <w:rsid w:val="00C82941"/>
    <w:rsid w:val="00D007B5"/>
    <w:rsid w:val="00DE20BE"/>
    <w:rsid w:val="00F60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8FBE6E"/>
  <w15:chartTrackingRefBased/>
  <w15:docId w15:val="{5F74146A-2526-4F3E-AB9A-0B7757484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0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B27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B276A"/>
  </w:style>
  <w:style w:type="paragraph" w:styleId="a5">
    <w:name w:val="footer"/>
    <w:basedOn w:val="a"/>
    <w:link w:val="Char0"/>
    <w:uiPriority w:val="99"/>
    <w:unhideWhenUsed/>
    <w:rsid w:val="005B27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B2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1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22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Chanyang</dc:creator>
  <cp:keywords/>
  <dc:description/>
  <cp:lastModifiedBy>Gwanghui Ryu</cp:lastModifiedBy>
  <cp:revision>5</cp:revision>
  <dcterms:created xsi:type="dcterms:W3CDTF">2020-02-11T03:16:00Z</dcterms:created>
  <dcterms:modified xsi:type="dcterms:W3CDTF">2020-02-13T06:50:00Z</dcterms:modified>
</cp:coreProperties>
</file>